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5B5" w:rsidRPr="00162807" w:rsidRDefault="002375B5" w:rsidP="00162807">
      <w:pPr>
        <w:jc w:val="center"/>
        <w:rPr>
          <w:rFonts w:ascii="Arial" w:hAnsi="Arial" w:cs="Arial"/>
          <w:u w:val="single"/>
        </w:rPr>
      </w:pPr>
      <w:r w:rsidRPr="00162807">
        <w:rPr>
          <w:rFonts w:ascii="Arial" w:hAnsi="Arial" w:cs="Arial"/>
          <w:u w:val="single"/>
        </w:rPr>
        <w:t>2-way ANOVA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708"/>
        <w:gridCol w:w="1985"/>
        <w:gridCol w:w="1701"/>
        <w:gridCol w:w="992"/>
        <w:gridCol w:w="1276"/>
      </w:tblGrid>
      <w:tr w:rsidR="002375B5" w:rsidRPr="00162807" w:rsidTr="006D5631">
        <w:trPr>
          <w:trHeight w:val="315"/>
        </w:trPr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Figure 3B: Wild-type (</w:t>
            </w:r>
            <w:r w:rsidRPr="00162807">
              <w:rPr>
                <w:rFonts w:ascii="Arial" w:eastAsia="Times New Roman" w:hAnsi="Arial" w:cs="Arial"/>
                <w:i/>
                <w:iCs/>
                <w:color w:val="000000"/>
                <w:lang w:val="en-GB" w:eastAsia="es-ES"/>
              </w:rPr>
              <w:t>N2</w:t>
            </w: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) Diacetyl Race</w:t>
            </w: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5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5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.8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0117</w:t>
            </w: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81818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Do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41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8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6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81818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16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9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55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8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2375B5" w:rsidRPr="00162807" w:rsidTr="006D5631">
        <w:trPr>
          <w:trHeight w:val="315"/>
        </w:trPr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Figure 3C: Dopamine receptor null mutant (</w:t>
            </w:r>
            <w:r w:rsidRPr="00162807">
              <w:rPr>
                <w:rFonts w:ascii="Arial" w:eastAsia="Times New Roman" w:hAnsi="Arial" w:cs="Arial"/>
                <w:i/>
                <w:iCs/>
                <w:color w:val="000000"/>
                <w:lang w:val="en-GB" w:eastAsia="es-ES"/>
              </w:rPr>
              <w:t>dop-3</w:t>
            </w: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) Diacetyl Race</w:t>
            </w:r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2375B5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16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87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.6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5B5" w:rsidRPr="00162807" w:rsidRDefault="002375B5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0278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Do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7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8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6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34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2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96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93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3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281818" w:rsidRPr="00162807" w:rsidTr="006D5631">
        <w:trPr>
          <w:trHeight w:val="315"/>
        </w:trPr>
        <w:tc>
          <w:tcPr>
            <w:tcW w:w="93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Figure 3D: Serotonin null mutant (</w:t>
            </w:r>
            <w:r w:rsidRPr="00162807">
              <w:rPr>
                <w:rFonts w:ascii="Arial" w:eastAsia="Times New Roman" w:hAnsi="Arial" w:cs="Arial"/>
                <w:i/>
                <w:iCs/>
                <w:color w:val="000000"/>
                <w:lang w:val="en-GB" w:eastAsia="es-ES"/>
              </w:rPr>
              <w:t>tph-1</w:t>
            </w: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) Diacetyl Race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5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5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.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Do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30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6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4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30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17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6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6D5631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9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6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2375B5" w:rsidRDefault="002375B5" w:rsidP="00162807">
      <w:pPr>
        <w:jc w:val="center"/>
        <w:rPr>
          <w:rFonts w:ascii="Arial" w:hAnsi="Arial" w:cs="Arial"/>
        </w:rPr>
      </w:pPr>
    </w:p>
    <w:p w:rsidR="00162807" w:rsidRPr="00162807" w:rsidRDefault="00162807" w:rsidP="00162807">
      <w:pPr>
        <w:jc w:val="center"/>
        <w:rPr>
          <w:rFonts w:ascii="Arial" w:hAnsi="Arial" w:cs="Arial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1985"/>
        <w:gridCol w:w="1701"/>
        <w:gridCol w:w="992"/>
        <w:gridCol w:w="1276"/>
      </w:tblGrid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 M / no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9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6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.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0002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281818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3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3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281818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35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1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8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 M /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1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5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9026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4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3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5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554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93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15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9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1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.2 M / no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5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2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45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932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13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06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.1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1237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42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88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8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3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.2 M /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5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1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.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2753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5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06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9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0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6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.4 M / no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8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3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416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3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.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0558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0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6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0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92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2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162807" w:rsidRPr="00162807" w:rsidTr="00162807">
        <w:trPr>
          <w:trHeight w:val="315"/>
        </w:trPr>
        <w:tc>
          <w:tcPr>
            <w:tcW w:w="93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162807">
              <w:rPr>
                <w:rFonts w:ascii="Arial" w:eastAsia="Times New Roman" w:hAnsi="Arial" w:cs="Arial"/>
                <w:color w:val="000000"/>
                <w:lang w:val="en-GB" w:eastAsia="es-ES"/>
              </w:rPr>
              <w:t>Supplementary Figure 3:  Diacetyl Race: 0.4 M / EtOH plate</w:t>
            </w:r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ource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ri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Sum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of</w:t>
            </w:r>
            <w:proofErr w:type="spellEnd"/>
            <w:r w:rsidRPr="00162807">
              <w:rPr>
                <w:rFonts w:ascii="Arial" w:eastAsia="Times New Roman" w:hAnsi="Arial" w:cs="Arial"/>
                <w:b/>
                <w:lang w:eastAsia="es-ES"/>
              </w:rPr>
              <w:t>-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Mean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squa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  <w:r w:rsidRPr="00162807">
              <w:rPr>
                <w:rFonts w:ascii="Arial" w:eastAsia="Times New Roman" w:hAnsi="Arial" w:cs="Arial"/>
                <w:b/>
                <w:lang w:eastAsia="es-ES"/>
              </w:rPr>
              <w:t xml:space="preserve">P </w:t>
            </w:r>
            <w:proofErr w:type="spellStart"/>
            <w:r w:rsidRPr="00162807">
              <w:rPr>
                <w:rFonts w:ascii="Arial" w:eastAsia="Times New Roman" w:hAnsi="Arial" w:cs="Arial"/>
                <w:b/>
                <w:lang w:eastAsia="es-ES"/>
              </w:rPr>
              <w:t>value</w:t>
            </w:r>
            <w:proofErr w:type="spellEnd"/>
          </w:p>
        </w:tc>
      </w:tr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162807">
              <w:rPr>
                <w:rFonts w:ascii="Arial" w:eastAsia="Times New Roman" w:hAnsi="Arial" w:cs="Arial"/>
                <w:lang w:eastAsia="es-ES"/>
              </w:rPr>
              <w:t>Interac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3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.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0.2189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bookmarkStart w:id="0" w:name="_GoBack" w:colFirst="0" w:colLast="0"/>
            <w:proofErr w:type="spellStart"/>
            <w:r>
              <w:rPr>
                <w:rFonts w:ascii="Arial" w:eastAsia="Times New Roman" w:hAnsi="Arial" w:cs="Arial"/>
                <w:lang w:eastAsia="es-ES"/>
              </w:rPr>
              <w:t>Geno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10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50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4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tr w:rsidR="00281818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4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73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35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818" w:rsidRPr="00162807" w:rsidRDefault="00281818" w:rsidP="0028181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P&lt;0.0001</w:t>
            </w:r>
          </w:p>
        </w:tc>
      </w:tr>
      <w:bookmarkEnd w:id="0"/>
      <w:tr w:rsidR="00162807" w:rsidRPr="00162807" w:rsidTr="00162807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Residu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86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62807">
              <w:rPr>
                <w:rFonts w:ascii="Arial" w:eastAsia="Times New Roman" w:hAnsi="Arial" w:cs="Arial"/>
                <w:lang w:eastAsia="es-ES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807" w:rsidRPr="00162807" w:rsidRDefault="00162807" w:rsidP="00162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</w:tbl>
    <w:p w:rsidR="006B5725" w:rsidRPr="00162807" w:rsidRDefault="006B5725" w:rsidP="00162807">
      <w:pPr>
        <w:jc w:val="center"/>
        <w:rPr>
          <w:rFonts w:ascii="Arial" w:hAnsi="Arial" w:cs="Arial"/>
        </w:rPr>
      </w:pPr>
    </w:p>
    <w:sectPr w:rsidR="006B5725" w:rsidRPr="001628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20"/>
    <w:rsid w:val="001032A3"/>
    <w:rsid w:val="00162807"/>
    <w:rsid w:val="001703D3"/>
    <w:rsid w:val="002375B5"/>
    <w:rsid w:val="00281818"/>
    <w:rsid w:val="006B5725"/>
    <w:rsid w:val="007C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3301"/>
  <w15:chartTrackingRefBased/>
  <w15:docId w15:val="{9CB0E8E3-ADE0-488E-A57D-57083A0C4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6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4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ubio</dc:creator>
  <cp:keywords/>
  <dc:description/>
  <cp:lastModifiedBy>Teresa Rubio</cp:lastModifiedBy>
  <cp:revision>3</cp:revision>
  <dcterms:created xsi:type="dcterms:W3CDTF">2026-02-25T10:04:00Z</dcterms:created>
  <dcterms:modified xsi:type="dcterms:W3CDTF">2026-02-25T10:15:00Z</dcterms:modified>
</cp:coreProperties>
</file>